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3D0B9" w14:textId="77777777" w:rsidR="00E43044" w:rsidRPr="00407905" w:rsidRDefault="007547D4" w:rsidP="00E46906">
      <w:pPr>
        <w:spacing w:line="360" w:lineRule="auto"/>
        <w:ind w:right="363"/>
        <w:jc w:val="center"/>
        <w:rPr>
          <w:rFonts w:asciiTheme="minorHAnsi" w:hAnsiTheme="minorHAnsi" w:cstheme="minorHAnsi"/>
          <w:b/>
          <w:bCs/>
        </w:rPr>
      </w:pPr>
      <w:r w:rsidRPr="00407905">
        <w:rPr>
          <w:rFonts w:asciiTheme="minorHAnsi" w:hAnsiTheme="minorHAnsi" w:cstheme="minorHAnsi"/>
          <w:b/>
          <w:bCs/>
        </w:rPr>
        <w:t xml:space="preserve">Title of Review Article: </w:t>
      </w:r>
      <w:r w:rsidR="00E43044" w:rsidRPr="00407905">
        <w:rPr>
          <w:rFonts w:asciiTheme="minorHAnsi" w:hAnsiTheme="minorHAnsi" w:cstheme="minorHAnsi"/>
          <w:b/>
          <w:bCs/>
        </w:rPr>
        <w:t xml:space="preserve">Gallbladder </w:t>
      </w:r>
      <w:proofErr w:type="spellStart"/>
      <w:r w:rsidR="00E43044" w:rsidRPr="00407905">
        <w:rPr>
          <w:rFonts w:asciiTheme="minorHAnsi" w:hAnsiTheme="minorHAnsi" w:cstheme="minorHAnsi"/>
          <w:b/>
          <w:bCs/>
        </w:rPr>
        <w:t>cholangiocyte</w:t>
      </w:r>
      <w:proofErr w:type="spellEnd"/>
      <w:r w:rsidR="00E43044" w:rsidRPr="00407905">
        <w:rPr>
          <w:rFonts w:asciiTheme="minorHAnsi" w:hAnsiTheme="minorHAnsi" w:cstheme="minorHAnsi"/>
          <w:b/>
          <w:bCs/>
        </w:rPr>
        <w:t xml:space="preserve"> organoids</w:t>
      </w:r>
    </w:p>
    <w:p w14:paraId="0A8B19E9" w14:textId="13878DE1" w:rsidR="007547D4" w:rsidRPr="00407905" w:rsidRDefault="007547D4" w:rsidP="00E46906">
      <w:pPr>
        <w:spacing w:line="360" w:lineRule="auto"/>
        <w:ind w:right="363"/>
        <w:jc w:val="center"/>
        <w:rPr>
          <w:rFonts w:asciiTheme="minorHAnsi" w:hAnsiTheme="minorHAnsi" w:cstheme="minorHAnsi"/>
          <w:b/>
          <w:bCs/>
        </w:rPr>
      </w:pPr>
      <w:r w:rsidRPr="00407905">
        <w:rPr>
          <w:rFonts w:asciiTheme="minorHAnsi" w:hAnsiTheme="minorHAnsi" w:cstheme="minorHAnsi"/>
          <w:b/>
          <w:bCs/>
        </w:rPr>
        <w:t xml:space="preserve">Journal name: </w:t>
      </w:r>
      <w:r w:rsidR="00141E6A">
        <w:rPr>
          <w:rFonts w:asciiTheme="minorHAnsi" w:hAnsiTheme="minorHAnsi" w:cstheme="minorHAnsi"/>
          <w:b/>
          <w:bCs/>
        </w:rPr>
        <w:t xml:space="preserve">Biology of the </w:t>
      </w:r>
      <w:bookmarkStart w:id="0" w:name="_GoBack"/>
      <w:bookmarkEnd w:id="0"/>
      <w:r w:rsidR="00141E6A">
        <w:rPr>
          <w:rFonts w:asciiTheme="minorHAnsi" w:hAnsiTheme="minorHAnsi" w:cstheme="minorHAnsi"/>
          <w:b/>
          <w:bCs/>
        </w:rPr>
        <w:t>Cell</w:t>
      </w:r>
    </w:p>
    <w:p w14:paraId="156DA4D0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  <w:r w:rsidRPr="00407905">
        <w:rPr>
          <w:rFonts w:asciiTheme="minorHAnsi" w:hAnsiTheme="minorHAnsi" w:cstheme="minorHAnsi"/>
          <w:lang w:val="en-US"/>
        </w:rPr>
        <w:t>Ankita Dutta</w:t>
      </w:r>
      <w:r w:rsidRPr="00407905">
        <w:rPr>
          <w:rFonts w:asciiTheme="minorHAnsi" w:hAnsiTheme="minorHAnsi" w:cstheme="minorHAnsi"/>
          <w:vertAlign w:val="superscript"/>
          <w:lang w:val="en-US"/>
        </w:rPr>
        <w:t>1,2</w:t>
      </w:r>
      <w:r w:rsidRPr="00407905">
        <w:rPr>
          <w:rFonts w:asciiTheme="minorHAnsi" w:hAnsiTheme="minorHAnsi" w:cstheme="minorHAnsi"/>
          <w:lang w:val="en-US"/>
        </w:rPr>
        <w:t>, Nandita Chowdhury</w:t>
      </w:r>
      <w:r w:rsidRPr="00407905">
        <w:rPr>
          <w:rFonts w:asciiTheme="minorHAnsi" w:hAnsiTheme="minorHAnsi" w:cstheme="minorHAnsi"/>
          <w:vertAlign w:val="superscript"/>
          <w:lang w:val="en-US"/>
        </w:rPr>
        <w:t>1</w:t>
      </w:r>
      <w:r w:rsidRPr="00407905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407905">
        <w:rPr>
          <w:rFonts w:asciiTheme="minorHAnsi" w:hAnsiTheme="minorHAnsi" w:cstheme="minorHAnsi"/>
          <w:lang w:val="en-US"/>
        </w:rPr>
        <w:t>Shinjini</w:t>
      </w:r>
      <w:proofErr w:type="spellEnd"/>
      <w:r w:rsidRPr="00407905">
        <w:rPr>
          <w:rFonts w:asciiTheme="minorHAnsi" w:hAnsiTheme="minorHAnsi" w:cstheme="minorHAnsi"/>
          <w:lang w:val="en-US"/>
        </w:rPr>
        <w:t xml:space="preserve"> Chandra</w:t>
      </w:r>
      <w:r w:rsidRPr="00407905">
        <w:rPr>
          <w:rFonts w:asciiTheme="minorHAnsi" w:hAnsiTheme="minorHAnsi" w:cstheme="minorHAnsi"/>
          <w:vertAlign w:val="superscript"/>
          <w:lang w:val="en-US"/>
        </w:rPr>
        <w:t>1</w:t>
      </w:r>
      <w:r w:rsidRPr="00407905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407905">
        <w:rPr>
          <w:rFonts w:asciiTheme="minorHAnsi" w:hAnsiTheme="minorHAnsi" w:cstheme="minorHAnsi"/>
          <w:lang w:val="en-US"/>
        </w:rPr>
        <w:t>Payel</w:t>
      </w:r>
      <w:proofErr w:type="spellEnd"/>
      <w:r w:rsidRPr="00407905">
        <w:rPr>
          <w:rFonts w:asciiTheme="minorHAnsi" w:hAnsiTheme="minorHAnsi" w:cstheme="minorHAnsi"/>
          <w:lang w:val="en-US"/>
        </w:rPr>
        <w:t xml:space="preserve"> Guha</w:t>
      </w:r>
      <w:r w:rsidRPr="00407905">
        <w:rPr>
          <w:rFonts w:asciiTheme="minorHAnsi" w:hAnsiTheme="minorHAnsi" w:cstheme="minorHAnsi"/>
          <w:vertAlign w:val="superscript"/>
          <w:lang w:val="en-US"/>
        </w:rPr>
        <w:t>1</w:t>
      </w:r>
      <w:r w:rsidRPr="00407905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407905">
        <w:rPr>
          <w:rFonts w:asciiTheme="minorHAnsi" w:hAnsiTheme="minorHAnsi" w:cstheme="minorHAnsi"/>
          <w:lang w:val="en-US"/>
        </w:rPr>
        <w:t>Vaskar</w:t>
      </w:r>
      <w:proofErr w:type="spellEnd"/>
      <w:r w:rsidRPr="00407905">
        <w:rPr>
          <w:rFonts w:asciiTheme="minorHAnsi" w:hAnsiTheme="minorHAnsi" w:cstheme="minorHAnsi"/>
          <w:lang w:val="en-US"/>
        </w:rPr>
        <w:t xml:space="preserve"> Saha</w:t>
      </w:r>
      <w:r w:rsidRPr="00407905">
        <w:rPr>
          <w:rFonts w:asciiTheme="minorHAnsi" w:hAnsiTheme="minorHAnsi" w:cstheme="minorHAnsi"/>
          <w:vertAlign w:val="superscript"/>
          <w:lang w:val="en-US"/>
        </w:rPr>
        <w:t xml:space="preserve">1,3,4, </w:t>
      </w:r>
      <w:r w:rsidRPr="00407905">
        <w:rPr>
          <w:rFonts w:ascii="Segoe UI Emoji" w:hAnsi="Segoe UI Emoji" w:cs="Segoe UI Emoji"/>
          <w:vertAlign w:val="superscript"/>
          <w:lang w:val="en-US"/>
        </w:rPr>
        <w:t>✉</w:t>
      </w:r>
      <w:r w:rsidRPr="00407905">
        <w:rPr>
          <w:rFonts w:asciiTheme="minorHAnsi" w:hAnsiTheme="minorHAnsi" w:cstheme="minorHAnsi"/>
          <w:lang w:val="en-US"/>
        </w:rPr>
        <w:t>, Dwijit GuhaSarkar</w:t>
      </w:r>
      <w:r w:rsidRPr="00407905">
        <w:rPr>
          <w:rFonts w:asciiTheme="minorHAnsi" w:hAnsiTheme="minorHAnsi" w:cstheme="minorHAnsi"/>
          <w:vertAlign w:val="superscript"/>
          <w:lang w:val="en-US"/>
        </w:rPr>
        <w:t>1</w:t>
      </w:r>
    </w:p>
    <w:p w14:paraId="2A5876A3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  <w:vertAlign w:val="superscript"/>
        </w:rPr>
        <w:t>1</w:t>
      </w:r>
      <w:r w:rsidRPr="00407905">
        <w:rPr>
          <w:rFonts w:asciiTheme="minorHAnsi" w:hAnsiTheme="minorHAnsi" w:cstheme="minorHAnsi"/>
        </w:rPr>
        <w:t xml:space="preserve"> SOL</w:t>
      </w:r>
      <w:r w:rsidR="002B1158" w:rsidRPr="00407905">
        <w:rPr>
          <w:rFonts w:asciiTheme="minorHAnsi" w:hAnsiTheme="minorHAnsi" w:cstheme="minorHAnsi"/>
        </w:rPr>
        <w:t>i</w:t>
      </w:r>
      <w:r w:rsidRPr="00407905">
        <w:rPr>
          <w:rFonts w:asciiTheme="minorHAnsi" w:hAnsiTheme="minorHAnsi" w:cstheme="minorHAnsi"/>
        </w:rPr>
        <w:t xml:space="preserve">3D Laboratory, Tata Translational Cancer Research Centre, Kolkata, India, </w:t>
      </w:r>
    </w:p>
    <w:p w14:paraId="1ECC1219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  <w:vertAlign w:val="superscript"/>
        </w:rPr>
        <w:t xml:space="preserve">2 </w:t>
      </w:r>
      <w:r w:rsidRPr="00407905">
        <w:rPr>
          <w:rFonts w:asciiTheme="minorHAnsi" w:hAnsiTheme="minorHAnsi" w:cstheme="minorHAnsi"/>
        </w:rPr>
        <w:t>School of Medical Science and Technology,</w:t>
      </w:r>
      <w:r w:rsidRPr="00407905">
        <w:rPr>
          <w:rFonts w:asciiTheme="minorHAnsi" w:hAnsiTheme="minorHAnsi" w:cstheme="minorHAnsi"/>
          <w:vertAlign w:val="superscript"/>
        </w:rPr>
        <w:t xml:space="preserve"> </w:t>
      </w:r>
      <w:r w:rsidRPr="00407905">
        <w:rPr>
          <w:rFonts w:asciiTheme="minorHAnsi" w:hAnsiTheme="minorHAnsi" w:cstheme="minorHAnsi"/>
        </w:rPr>
        <w:t xml:space="preserve">Indian Institute of Technology, Kharagpur, India, </w:t>
      </w:r>
    </w:p>
    <w:p w14:paraId="15DF1C7B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  <w:vertAlign w:val="superscript"/>
        </w:rPr>
        <w:t>3</w:t>
      </w:r>
      <w:r w:rsidRPr="00407905">
        <w:rPr>
          <w:rFonts w:asciiTheme="minorHAnsi" w:hAnsiTheme="minorHAnsi" w:cstheme="minorHAnsi"/>
        </w:rPr>
        <w:t xml:space="preserve"> Department of Paediatric Haematology and Oncology Tata Medical </w:t>
      </w:r>
      <w:proofErr w:type="spellStart"/>
      <w:r w:rsidRPr="00407905">
        <w:rPr>
          <w:rFonts w:asciiTheme="minorHAnsi" w:hAnsiTheme="minorHAnsi" w:cstheme="minorHAnsi"/>
        </w:rPr>
        <w:t>Center</w:t>
      </w:r>
      <w:proofErr w:type="spellEnd"/>
      <w:r w:rsidRPr="00407905">
        <w:rPr>
          <w:rFonts w:asciiTheme="minorHAnsi" w:hAnsiTheme="minorHAnsi" w:cstheme="minorHAnsi"/>
        </w:rPr>
        <w:t>, Kolkata, India,</w:t>
      </w:r>
    </w:p>
    <w:p w14:paraId="2B545488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  <w:vertAlign w:val="superscript"/>
        </w:rPr>
        <w:t xml:space="preserve">4 </w:t>
      </w:r>
      <w:r w:rsidRPr="00407905">
        <w:rPr>
          <w:rFonts w:asciiTheme="minorHAnsi" w:hAnsiTheme="minorHAnsi" w:cstheme="minorHAnsi"/>
        </w:rPr>
        <w:t>Division of Cancer Sciences, Faculty of Biology, Medicine and Health, School of Medical Sciences, University of Manchester, Manchester, UK</w:t>
      </w:r>
      <w:r w:rsidRPr="00407905">
        <w:rPr>
          <w:rFonts w:asciiTheme="minorHAnsi" w:hAnsiTheme="minorHAnsi" w:cstheme="minorHAnsi"/>
          <w:vertAlign w:val="superscript"/>
        </w:rPr>
        <w:t xml:space="preserve"> </w:t>
      </w:r>
      <w:r w:rsidRPr="00407905">
        <w:rPr>
          <w:rFonts w:asciiTheme="minorHAnsi" w:hAnsiTheme="minorHAnsi" w:cstheme="minorHAnsi"/>
        </w:rPr>
        <w:t>University of Manchester, Manchester, UK</w:t>
      </w:r>
    </w:p>
    <w:p w14:paraId="5D3BA192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="Segoe UI Emoji" w:hAnsi="Segoe UI Emoji" w:cs="Segoe UI Emoji"/>
        </w:rPr>
        <w:t>✉</w:t>
      </w:r>
      <w:r w:rsidRPr="00407905">
        <w:rPr>
          <w:rFonts w:asciiTheme="minorHAnsi" w:hAnsiTheme="minorHAnsi" w:cstheme="minorHAnsi"/>
        </w:rPr>
        <w:t>Correspondence to:</w:t>
      </w:r>
    </w:p>
    <w:p w14:paraId="53B258C5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proofErr w:type="spellStart"/>
      <w:r w:rsidRPr="00407905">
        <w:rPr>
          <w:rFonts w:asciiTheme="minorHAnsi" w:hAnsiTheme="minorHAnsi" w:cstheme="minorHAnsi"/>
        </w:rPr>
        <w:t>Vaskar</w:t>
      </w:r>
      <w:proofErr w:type="spellEnd"/>
      <w:r w:rsidRPr="00407905">
        <w:rPr>
          <w:rFonts w:asciiTheme="minorHAnsi" w:hAnsiTheme="minorHAnsi" w:cstheme="minorHAnsi"/>
        </w:rPr>
        <w:t xml:space="preserve"> </w:t>
      </w:r>
      <w:proofErr w:type="spellStart"/>
      <w:r w:rsidRPr="00407905">
        <w:rPr>
          <w:rFonts w:asciiTheme="minorHAnsi" w:hAnsiTheme="minorHAnsi" w:cstheme="minorHAnsi"/>
        </w:rPr>
        <w:t>Saha</w:t>
      </w:r>
      <w:proofErr w:type="spellEnd"/>
      <w:r w:rsidRPr="00407905">
        <w:rPr>
          <w:rFonts w:asciiTheme="minorHAnsi" w:hAnsiTheme="minorHAnsi" w:cstheme="minorHAnsi"/>
        </w:rPr>
        <w:t xml:space="preserve"> </w:t>
      </w:r>
    </w:p>
    <w:p w14:paraId="7C046BA2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 xml:space="preserve">Tata Translational Cancer Research Centre, Tata Medical </w:t>
      </w:r>
      <w:proofErr w:type="spellStart"/>
      <w:r w:rsidRPr="00407905">
        <w:rPr>
          <w:rFonts w:asciiTheme="minorHAnsi" w:hAnsiTheme="minorHAnsi" w:cstheme="minorHAnsi"/>
        </w:rPr>
        <w:t>Center</w:t>
      </w:r>
      <w:proofErr w:type="spellEnd"/>
      <w:r w:rsidRPr="00407905">
        <w:rPr>
          <w:rFonts w:asciiTheme="minorHAnsi" w:hAnsiTheme="minorHAnsi" w:cstheme="minorHAnsi"/>
        </w:rPr>
        <w:t>, MAR 14 (E-W), Newtown, Kolkata 700160, India</w:t>
      </w:r>
    </w:p>
    <w:p w14:paraId="50A21F89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 xml:space="preserve">Email: </w:t>
      </w:r>
      <w:hyperlink r:id="rId6" w:history="1">
        <w:r w:rsidRPr="00407905">
          <w:rPr>
            <w:rStyle w:val="Hyperlink"/>
            <w:rFonts w:asciiTheme="minorHAnsi" w:hAnsiTheme="minorHAnsi" w:cstheme="minorHAnsi"/>
          </w:rPr>
          <w:t>v.saha@manchester.ac.uk</w:t>
        </w:r>
      </w:hyperlink>
      <w:r w:rsidRPr="00407905">
        <w:rPr>
          <w:rFonts w:asciiTheme="minorHAnsi" w:hAnsiTheme="minorHAnsi" w:cstheme="minorHAnsi"/>
        </w:rPr>
        <w:t xml:space="preserve"> </w:t>
      </w:r>
    </w:p>
    <w:p w14:paraId="76A0A402" w14:textId="77777777" w:rsidR="00E43044" w:rsidRPr="00407905" w:rsidRDefault="00E43044" w:rsidP="00E46906">
      <w:pPr>
        <w:pStyle w:val="Default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Telephone (office): 033-6605-7810</w:t>
      </w:r>
    </w:p>
    <w:p w14:paraId="0BC0C762" w14:textId="77777777" w:rsidR="00251E4A" w:rsidRPr="00407905" w:rsidRDefault="00251E4A" w:rsidP="00E46906">
      <w:pPr>
        <w:spacing w:line="360" w:lineRule="auto"/>
        <w:jc w:val="center"/>
        <w:rPr>
          <w:rFonts w:asciiTheme="minorHAnsi" w:hAnsiTheme="minorHAnsi" w:cstheme="minorHAnsi"/>
          <w:b/>
        </w:rPr>
      </w:pPr>
    </w:p>
    <w:p w14:paraId="7DADA861" w14:textId="77777777" w:rsidR="00251E4A" w:rsidRPr="00407905" w:rsidRDefault="00251E4A" w:rsidP="00E46906">
      <w:pPr>
        <w:spacing w:line="360" w:lineRule="auto"/>
        <w:jc w:val="center"/>
        <w:rPr>
          <w:rFonts w:asciiTheme="minorHAnsi" w:hAnsiTheme="minorHAnsi" w:cstheme="minorHAnsi"/>
          <w:b/>
        </w:rPr>
      </w:pPr>
    </w:p>
    <w:p w14:paraId="0A2190C5" w14:textId="77777777" w:rsidR="00251E4A" w:rsidRPr="00407905" w:rsidRDefault="00251E4A" w:rsidP="00E46906">
      <w:pPr>
        <w:spacing w:line="360" w:lineRule="auto"/>
        <w:jc w:val="center"/>
        <w:rPr>
          <w:rFonts w:asciiTheme="minorHAnsi" w:hAnsiTheme="minorHAnsi" w:cstheme="minorHAnsi"/>
          <w:b/>
        </w:rPr>
      </w:pPr>
    </w:p>
    <w:p w14:paraId="44BB8F09" w14:textId="77777777" w:rsidR="00251E4A" w:rsidRPr="00407905" w:rsidRDefault="00251E4A" w:rsidP="00E46906">
      <w:pPr>
        <w:spacing w:line="360" w:lineRule="auto"/>
        <w:jc w:val="center"/>
        <w:rPr>
          <w:rFonts w:asciiTheme="minorHAnsi" w:hAnsiTheme="minorHAnsi" w:cstheme="minorHAnsi"/>
          <w:b/>
        </w:rPr>
      </w:pPr>
    </w:p>
    <w:p w14:paraId="6A6B3252" w14:textId="77777777" w:rsidR="00251E4A" w:rsidRPr="00407905" w:rsidRDefault="00251E4A" w:rsidP="00E46906">
      <w:pPr>
        <w:spacing w:line="360" w:lineRule="auto"/>
        <w:jc w:val="center"/>
        <w:rPr>
          <w:rFonts w:asciiTheme="minorHAnsi" w:hAnsiTheme="minorHAnsi" w:cstheme="minorHAnsi"/>
          <w:b/>
        </w:rPr>
      </w:pPr>
    </w:p>
    <w:p w14:paraId="2D765CC4" w14:textId="77777777" w:rsidR="00251E4A" w:rsidRPr="00407905" w:rsidRDefault="00251E4A" w:rsidP="00E46906">
      <w:pPr>
        <w:spacing w:line="360" w:lineRule="auto"/>
        <w:jc w:val="center"/>
        <w:rPr>
          <w:rFonts w:asciiTheme="minorHAnsi" w:hAnsiTheme="minorHAnsi" w:cstheme="minorHAnsi"/>
          <w:b/>
        </w:rPr>
      </w:pPr>
    </w:p>
    <w:p w14:paraId="30D1910A" w14:textId="77777777" w:rsidR="00251E4A" w:rsidRPr="00407905" w:rsidRDefault="00251E4A" w:rsidP="00E46906">
      <w:pPr>
        <w:spacing w:line="360" w:lineRule="auto"/>
        <w:jc w:val="center"/>
        <w:rPr>
          <w:rFonts w:asciiTheme="minorHAnsi" w:hAnsiTheme="minorHAnsi" w:cstheme="minorHAnsi"/>
          <w:b/>
        </w:rPr>
      </w:pPr>
    </w:p>
    <w:p w14:paraId="72B5EB32" w14:textId="77777777" w:rsidR="00251E4A" w:rsidRPr="00407905" w:rsidRDefault="00251E4A" w:rsidP="00E46906">
      <w:pPr>
        <w:spacing w:line="360" w:lineRule="auto"/>
        <w:jc w:val="center"/>
        <w:rPr>
          <w:rFonts w:asciiTheme="minorHAnsi" w:hAnsiTheme="minorHAnsi" w:cstheme="minorHAnsi"/>
          <w:b/>
        </w:rPr>
      </w:pPr>
    </w:p>
    <w:p w14:paraId="480CD0B4" w14:textId="77777777" w:rsidR="00407905" w:rsidRDefault="00407905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2EAF66D4" w14:textId="77777777" w:rsidR="00407905" w:rsidRDefault="00407905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1A0899E7" w14:textId="77777777" w:rsidR="00407905" w:rsidRDefault="00407905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5704DFF3" w14:textId="77777777" w:rsidR="00407905" w:rsidRDefault="00407905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71104D7C" w14:textId="77777777" w:rsidR="00407905" w:rsidRDefault="00407905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19797095" w14:textId="77777777" w:rsidR="00407905" w:rsidRDefault="00407905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62E0B235" w14:textId="77777777" w:rsidR="00475B62" w:rsidRPr="00407905" w:rsidRDefault="00144AEE" w:rsidP="00E46906">
      <w:pPr>
        <w:spacing w:line="360" w:lineRule="auto"/>
        <w:rPr>
          <w:rFonts w:asciiTheme="minorHAnsi" w:hAnsiTheme="minorHAnsi" w:cstheme="minorHAnsi"/>
          <w:b/>
        </w:rPr>
      </w:pPr>
      <w:r w:rsidRPr="00407905">
        <w:rPr>
          <w:rFonts w:asciiTheme="minorHAnsi" w:hAnsiTheme="minorHAnsi" w:cstheme="minorHAnsi"/>
          <w:b/>
        </w:rPr>
        <w:lastRenderedPageBreak/>
        <w:t xml:space="preserve">Supplementary </w:t>
      </w:r>
      <w:r w:rsidR="00475B62" w:rsidRPr="00407905">
        <w:rPr>
          <w:rFonts w:asciiTheme="minorHAnsi" w:hAnsiTheme="minorHAnsi" w:cstheme="minorHAnsi"/>
          <w:b/>
        </w:rPr>
        <w:t>Table</w:t>
      </w:r>
      <w:r w:rsidR="00CA401D" w:rsidRPr="00407905">
        <w:rPr>
          <w:rFonts w:asciiTheme="minorHAnsi" w:hAnsiTheme="minorHAnsi" w:cstheme="minorHAnsi"/>
          <w:b/>
        </w:rPr>
        <w:t xml:space="preserve"> </w:t>
      </w:r>
      <w:r w:rsidR="00475B62" w:rsidRPr="00407905">
        <w:rPr>
          <w:rFonts w:asciiTheme="minorHAnsi" w:hAnsiTheme="minorHAnsi" w:cstheme="minorHAnsi"/>
          <w:b/>
        </w:rPr>
        <w:t xml:space="preserve">1. Different types of organoids </w:t>
      </w:r>
      <w:r w:rsidR="00A2160D" w:rsidRPr="00407905">
        <w:rPr>
          <w:rFonts w:asciiTheme="minorHAnsi" w:hAnsiTheme="minorHAnsi" w:cstheme="minorHAnsi"/>
          <w:b/>
        </w:rPr>
        <w:t xml:space="preserve">with their </w:t>
      </w:r>
      <w:r w:rsidR="000D590D" w:rsidRPr="00407905">
        <w:rPr>
          <w:rFonts w:asciiTheme="minorHAnsi" w:hAnsiTheme="minorHAnsi" w:cstheme="minorHAnsi"/>
          <w:b/>
        </w:rPr>
        <w:t xml:space="preserve">cell </w:t>
      </w:r>
      <w:r w:rsidR="00A2160D" w:rsidRPr="00407905">
        <w:rPr>
          <w:rFonts w:asciiTheme="minorHAnsi" w:hAnsiTheme="minorHAnsi" w:cstheme="minorHAnsi"/>
          <w:b/>
        </w:rPr>
        <w:t xml:space="preserve">sources </w:t>
      </w:r>
      <w:r w:rsidR="00F52E77" w:rsidRPr="00407905">
        <w:rPr>
          <w:rFonts w:asciiTheme="minorHAnsi" w:hAnsiTheme="minorHAnsi" w:cstheme="minorHAnsi"/>
          <w:b/>
        </w:rPr>
        <w:t xml:space="preserve">from human </w:t>
      </w:r>
      <w:r w:rsidR="00475B62" w:rsidRPr="00407905">
        <w:rPr>
          <w:rFonts w:asciiTheme="minorHAnsi" w:hAnsiTheme="minorHAnsi" w:cstheme="minorHAnsi"/>
          <w:b/>
        </w:rPr>
        <w:t>and their application</w:t>
      </w:r>
    </w:p>
    <w:p w14:paraId="6121904A" w14:textId="77777777" w:rsidR="00475B62" w:rsidRPr="00407905" w:rsidRDefault="00475B62" w:rsidP="00E46906">
      <w:pPr>
        <w:spacing w:line="360" w:lineRule="auto"/>
        <w:jc w:val="center"/>
        <w:rPr>
          <w:rFonts w:asciiTheme="minorHAnsi" w:hAnsiTheme="minorHAnsi" w:cstheme="minorHAnsi"/>
        </w:rPr>
      </w:pP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194"/>
        <w:gridCol w:w="3449"/>
        <w:gridCol w:w="2239"/>
      </w:tblGrid>
      <w:tr w:rsidR="00F52E77" w:rsidRPr="00407905" w14:paraId="32A6BB22" w14:textId="77777777" w:rsidTr="00144AEE">
        <w:trPr>
          <w:trHeight w:val="88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5FA95C72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07905">
              <w:rPr>
                <w:rFonts w:asciiTheme="minorHAnsi" w:hAnsiTheme="minorHAnsi" w:cstheme="minorHAnsi"/>
                <w:b/>
              </w:rPr>
              <w:t>Tissue or organ of origin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F4C5B06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07905">
              <w:rPr>
                <w:rFonts w:asciiTheme="minorHAnsi" w:hAnsiTheme="minorHAnsi" w:cstheme="minorHAnsi"/>
                <w:b/>
              </w:rPr>
              <w:t>Source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2F4CFEAD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07905">
              <w:rPr>
                <w:rFonts w:asciiTheme="minorHAnsi" w:hAnsiTheme="minorHAnsi" w:cstheme="minorHAnsi"/>
                <w:b/>
              </w:rPr>
              <w:t>Application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37D2F250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407905">
              <w:rPr>
                <w:rFonts w:asciiTheme="minorHAnsi" w:hAnsiTheme="minorHAnsi" w:cstheme="minorHAnsi"/>
                <w:b/>
              </w:rPr>
              <w:t>References</w:t>
            </w:r>
          </w:p>
        </w:tc>
      </w:tr>
      <w:tr w:rsidR="00F52E77" w:rsidRPr="00407905" w14:paraId="34A8EF03" w14:textId="77777777" w:rsidTr="00144AEE">
        <w:trPr>
          <w:trHeight w:val="641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4165D98C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Cerebral structure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B57B3A9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P</w:t>
            </w:r>
            <w:r w:rsidR="00F52E77" w:rsidRPr="00407905">
              <w:rPr>
                <w:rFonts w:asciiTheme="minorHAnsi" w:hAnsiTheme="minorHAnsi" w:cstheme="minorHAnsi"/>
              </w:rPr>
              <w:t>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6E94587F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Transplantation in mouse restored sensorimotor function after stroke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4C13F4F3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aaG91PC9BdXRob3I+PFllYXI+MjAxNzwvWWVhcj48UmVj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aaG91PC9BdXRob3I+PFllYXI+MjAxNzwvWWVhcj48UmVj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1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0F54EC2D" w14:textId="77777777" w:rsidTr="00144AEE">
        <w:trPr>
          <w:trHeight w:val="641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4FE60CAC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Brain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781005F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E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3AF806D7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Understanding brain development and modelling brain tumour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582B4723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IZW5kcmlrczwvQXV0aG9yPjxZZWFyPjIwMjQ8L1llYXI+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IZW5kcmlrczwvQXV0aG9yPjxZZWFyPjIwMjQ8L1llYXI+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2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2482F5B5" w14:textId="77777777" w:rsidTr="00144AEE">
        <w:trPr>
          <w:trHeight w:val="466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47F52163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Salivary gland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20E9ECB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25EEA4B2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Understanding the characteristics of the salivary gland carcinoma subtypes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4F30F710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BaXphd2E8L0F1dGhvcj48WWVhcj4yMDIzPC9ZZWFyPjxS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BaXphd2E8L0F1dGhvcj48WWVhcj4yMDIzPC9ZZWFyPjxS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3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74D565DB" w14:textId="77777777" w:rsidTr="00144AEE">
        <w:trPr>
          <w:trHeight w:val="948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4F18F2E0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Mammary gland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0B2A5837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7286EB7A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Drug screening of patient derived and genetically modified organoids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3D049BAF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TYWNoczwvQXV0aG9yPjxZZWFyPjIwMTg8L1llYXI+PFJl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TYWNoczwvQXV0aG9yPjxZZWFyPjIwMTg8L1llYXI+PFJl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4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0B99EED7" w14:textId="77777777" w:rsidTr="00144AEE">
        <w:trPr>
          <w:trHeight w:val="337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39B1883B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Thyroid gland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AC41B12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004F6100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Investigating tumour biology and drug screening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00490037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PC9BdXRob3I+PFllYXI+MjAyMzwvWWVhcj48UmVj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DaGVuPC9BdXRob3I+PFllYXI+MjAyMzwvWWVhcj48UmVj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5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46E37B14" w14:textId="77777777" w:rsidTr="00144AEE">
        <w:trPr>
          <w:trHeight w:val="18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2B6C5A14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Stomach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6C87701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038A4732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Drug screening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6AD9F6F1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lang w:val="en-IN"/>
              </w:rPr>
            </w:pPr>
            <w:r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YdTwvQXV0aG9yPjxZZWFyPjIwMjQ8L1llYXI+PFJlY051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YdTwvQXV0aG9yPjxZZWFyPjIwMjQ8L1llYXI+PFJlY051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  <w:r w:rsidRPr="00407905">
              <w:rPr>
                <w:rFonts w:asciiTheme="minorHAnsi" w:hAnsiTheme="minorHAnsi" w:cstheme="minorHAnsi"/>
                <w:lang w:val="en-IN"/>
              </w:rPr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  <w:lang w:val="en-IN"/>
              </w:rPr>
              <w:t>[6]</w:t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</w:p>
        </w:tc>
      </w:tr>
      <w:tr w:rsidR="00F52E77" w:rsidRPr="00407905" w14:paraId="2CAE9743" w14:textId="77777777" w:rsidTr="00144AEE">
        <w:trPr>
          <w:trHeight w:val="18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1FF58E1A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Liver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A593B23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3C3E7054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Disease modelling and drug screening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42680C59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Ccm91dGllcjwvQXV0aG9yPjxZZWFyPjIwMTc8L1llYXI+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Ccm91dGllcjwvQXV0aG9yPjxZZWFyPjIwMTc8L1llYXI+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7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36EAB7E5" w14:textId="77777777" w:rsidTr="00144AEE">
        <w:trPr>
          <w:trHeight w:val="86"/>
          <w:jc w:val="center"/>
        </w:trPr>
        <w:tc>
          <w:tcPr>
            <w:tcW w:w="1421" w:type="dxa"/>
            <w:vMerge w:val="restart"/>
            <w:shd w:val="clear" w:color="auto" w:fill="auto"/>
            <w:vAlign w:val="center"/>
          </w:tcPr>
          <w:p w14:paraId="40EDB284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Gallbladder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9E64F3C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137AB679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Modelling host-pathogen (</w:t>
            </w:r>
            <w:r w:rsidRPr="00407905">
              <w:rPr>
                <w:rFonts w:asciiTheme="minorHAnsi" w:hAnsiTheme="minorHAnsi" w:cstheme="minorHAnsi"/>
                <w:i/>
              </w:rPr>
              <w:t>Salmonella typhi)</w:t>
            </w:r>
            <w:r w:rsidRPr="00407905">
              <w:rPr>
                <w:rFonts w:asciiTheme="minorHAnsi" w:hAnsiTheme="minorHAnsi" w:cstheme="minorHAnsi"/>
              </w:rPr>
              <w:t xml:space="preserve"> interaction in gallbladder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65B6F53B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TZXBlPC9BdXRob3I+PFllYXI+MjAyMDwvWWVhcj48UmVj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TZXBlPC9BdXRob3I+PFllYXI+MjAyMDwvWWVhcj48UmVj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8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371801F1" w14:textId="77777777" w:rsidTr="00144AEE">
        <w:trPr>
          <w:trHeight w:val="53"/>
          <w:jc w:val="center"/>
        </w:trPr>
        <w:tc>
          <w:tcPr>
            <w:tcW w:w="1421" w:type="dxa"/>
            <w:vMerge/>
            <w:shd w:val="clear" w:color="auto" w:fill="auto"/>
            <w:vAlign w:val="center"/>
          </w:tcPr>
          <w:p w14:paraId="659D8F66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14:paraId="689339A2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7316E62C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Drug response testing in gallbladder cancer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50891C85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ZdWFuPC9BdXRob3I+PFllYXI+MjAyMjwvWWVhcj48UmVj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ZdWFuPC9BdXRob3I+PFllYXI+MjAyMjwvWWVhcj48UmVj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9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1A8674D3" w14:textId="77777777" w:rsidTr="00144AEE">
        <w:trPr>
          <w:trHeight w:val="18"/>
          <w:jc w:val="center"/>
        </w:trPr>
        <w:tc>
          <w:tcPr>
            <w:tcW w:w="1421" w:type="dxa"/>
            <w:vMerge/>
            <w:shd w:val="clear" w:color="auto" w:fill="auto"/>
            <w:vAlign w:val="center"/>
          </w:tcPr>
          <w:p w14:paraId="2F0F5C69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14:paraId="7B58E429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Mature epithelial cell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1C35E5B1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  <w:i/>
              </w:rPr>
              <w:t>Ex vivo</w:t>
            </w:r>
            <w:r w:rsidRPr="00407905">
              <w:rPr>
                <w:rFonts w:asciiTheme="minorHAnsi" w:hAnsiTheme="minorHAnsi" w:cstheme="minorHAnsi"/>
              </w:rPr>
              <w:t xml:space="preserve"> modelling of gallbladder in human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5AB9873F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UeXNvZTwvQXV0aG9yPjxZZWFyPjIwMTk8L1llYXI+PFJl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UeXNvZTwvQXV0aG9yPjxZZWFyPjIwMTk8L1llYXI+PFJl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10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6EE0605F" w14:textId="77777777" w:rsidTr="00144AEE">
        <w:trPr>
          <w:trHeight w:val="18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333C7C93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lastRenderedPageBreak/>
              <w:t>Pancreas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283D68A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06CA3C63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Pancreatic cancer modelling and personalised drug screening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177B43AF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lang w:val="en-IN"/>
              </w:rPr>
            </w:pPr>
            <w:r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EcmllaHVpczwvQXV0aG9yPjxZZWFyPjIwMTk8L1llYXI+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EcmllaHVpczwvQXV0aG9yPjxZZWFyPjIwMTk8L1llYXI+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  <w:r w:rsidRPr="00407905">
              <w:rPr>
                <w:rFonts w:asciiTheme="minorHAnsi" w:hAnsiTheme="minorHAnsi" w:cstheme="minorHAnsi"/>
                <w:lang w:val="en-IN"/>
              </w:rPr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  <w:lang w:val="en-IN"/>
              </w:rPr>
              <w:t>[11]</w:t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</w:p>
        </w:tc>
      </w:tr>
      <w:tr w:rsidR="00F52E77" w:rsidRPr="00407905" w14:paraId="29C94BAD" w14:textId="77777777" w:rsidTr="00144AEE">
        <w:trPr>
          <w:trHeight w:val="18"/>
          <w:jc w:val="center"/>
        </w:trPr>
        <w:tc>
          <w:tcPr>
            <w:tcW w:w="1421" w:type="dxa"/>
            <w:vMerge w:val="restart"/>
            <w:shd w:val="clear" w:color="auto" w:fill="auto"/>
            <w:vAlign w:val="center"/>
          </w:tcPr>
          <w:p w14:paraId="30DE0783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Small intestine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50D2EEC0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P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471E2480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 xml:space="preserve">Modelling for molecular pathogenesis of gut disease 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6A6B19CA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lang w:val="en-IN"/>
              </w:rPr>
            </w:pPr>
            <w:r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Ld29uPC9BdXRob3I+PFllYXI+MjAyNDwvWWVhcj48UmVj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Ld29uPC9BdXRob3I+PFllYXI+MjAyNDwvWWVhcj48UmVj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  <w:r w:rsidRPr="00407905">
              <w:rPr>
                <w:rFonts w:asciiTheme="minorHAnsi" w:hAnsiTheme="minorHAnsi" w:cstheme="minorHAnsi"/>
                <w:lang w:val="en-IN"/>
              </w:rPr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  <w:lang w:val="en-IN"/>
              </w:rPr>
              <w:t>[12]</w:t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</w:p>
        </w:tc>
      </w:tr>
      <w:tr w:rsidR="00F52E77" w:rsidRPr="00407905" w14:paraId="4BC0F77D" w14:textId="77777777" w:rsidTr="00144AEE">
        <w:trPr>
          <w:trHeight w:val="18"/>
          <w:jc w:val="center"/>
        </w:trPr>
        <w:tc>
          <w:tcPr>
            <w:tcW w:w="1421" w:type="dxa"/>
            <w:vMerge/>
            <w:shd w:val="clear" w:color="auto" w:fill="auto"/>
            <w:vAlign w:val="center"/>
          </w:tcPr>
          <w:p w14:paraId="2A68F7E7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14:paraId="17FB1A68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1730D82F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Modelling the intestinal development, homeostasis and tissue repair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47E232BA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lang w:val="en-IN"/>
              </w:rPr>
            </w:pPr>
            <w:r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Ham9yZXZza2k8L0F1dGhvcj48WWVhcj4yMDE2PC9ZZWFy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Ham9yZXZza2k8L0F1dGhvcj48WWVhcj4yMDE2PC9ZZWFy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  <w:r w:rsidRPr="00407905">
              <w:rPr>
                <w:rFonts w:asciiTheme="minorHAnsi" w:hAnsiTheme="minorHAnsi" w:cstheme="minorHAnsi"/>
                <w:lang w:val="en-IN"/>
              </w:rPr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  <w:lang w:val="en-IN"/>
              </w:rPr>
              <w:t>[13]</w:t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</w:p>
        </w:tc>
      </w:tr>
      <w:tr w:rsidR="00F52E77" w:rsidRPr="00407905" w14:paraId="2B5BA424" w14:textId="77777777" w:rsidTr="00144AEE">
        <w:trPr>
          <w:trHeight w:val="18"/>
          <w:jc w:val="center"/>
        </w:trPr>
        <w:tc>
          <w:tcPr>
            <w:tcW w:w="1421" w:type="dxa"/>
            <w:vMerge w:val="restart"/>
            <w:shd w:val="clear" w:color="auto" w:fill="auto"/>
            <w:vAlign w:val="center"/>
          </w:tcPr>
          <w:p w14:paraId="44E36228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Colon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2397A03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07905">
              <w:rPr>
                <w:rFonts w:asciiTheme="minorHAnsi" w:hAnsiTheme="minorHAnsi" w:cstheme="minorHAnsi"/>
                <w:color w:val="000000"/>
              </w:rPr>
              <w:t>A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520AAAFE" w14:textId="77777777" w:rsidR="00F52E77" w:rsidRPr="00407905" w:rsidRDefault="00CE6131" w:rsidP="00E46906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407905">
              <w:rPr>
                <w:rFonts w:asciiTheme="minorHAnsi" w:hAnsiTheme="minorHAnsi" w:cstheme="minorHAnsi"/>
                <w:color w:val="000000"/>
              </w:rPr>
              <w:t>High content drug screening and drug repurposing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7E4EAD4F" w14:textId="77777777" w:rsidR="00F52E77" w:rsidRPr="00407905" w:rsidRDefault="000C3768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NZXJ0ZW5zPC9BdXRob3I+PFllYXI+MjAyMzwvWWVhcj48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</w:rPr>
              <w:fldChar w:fldCharType="begin">
                <w:fldData xml:space="preserve">PEVuZE5vdGU+PENpdGU+PEF1dGhvcj5NZXJ0ZW5zPC9BdXRob3I+PFllYXI+MjAyMzwvWWVhcj48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</w:fldData>
              </w:fldChar>
            </w:r>
            <w:r w:rsidR="005741F2" w:rsidRPr="00407905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</w:rPr>
            </w:r>
            <w:r w:rsidR="005741F2" w:rsidRPr="00407905">
              <w:rPr>
                <w:rFonts w:asciiTheme="minorHAnsi" w:hAnsiTheme="minorHAnsi" w:cstheme="minorHAnsi"/>
              </w:rPr>
              <w:fldChar w:fldCharType="end"/>
            </w:r>
            <w:r w:rsidRPr="00407905">
              <w:rPr>
                <w:rFonts w:asciiTheme="minorHAnsi" w:hAnsiTheme="minorHAnsi" w:cstheme="minorHAnsi"/>
              </w:rPr>
            </w:r>
            <w:r w:rsidRPr="00407905">
              <w:rPr>
                <w:rFonts w:asciiTheme="minorHAnsi" w:hAnsiTheme="minorHAnsi" w:cstheme="minorHAnsi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</w:rPr>
              <w:t>[14]</w:t>
            </w:r>
            <w:r w:rsidRPr="00407905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F52E77" w:rsidRPr="00407905" w14:paraId="0F84EC39" w14:textId="77777777" w:rsidTr="00144AEE">
        <w:trPr>
          <w:trHeight w:val="18"/>
          <w:jc w:val="center"/>
        </w:trPr>
        <w:tc>
          <w:tcPr>
            <w:tcW w:w="1421" w:type="dxa"/>
            <w:vMerge/>
            <w:shd w:val="clear" w:color="auto" w:fill="auto"/>
            <w:vAlign w:val="center"/>
          </w:tcPr>
          <w:p w14:paraId="75B4B70A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14:paraId="30DF0327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PSCs</w:t>
            </w:r>
          </w:p>
        </w:tc>
        <w:tc>
          <w:tcPr>
            <w:tcW w:w="3018" w:type="dxa"/>
            <w:shd w:val="clear" w:color="auto" w:fill="auto"/>
            <w:vAlign w:val="center"/>
          </w:tcPr>
          <w:p w14:paraId="7688C735" w14:textId="77777777" w:rsidR="00F52E77" w:rsidRPr="00407905" w:rsidRDefault="00CE6131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Recapitulating the colon microenvironment</w:t>
            </w:r>
            <w:r w:rsidR="00DB2457" w:rsidRPr="00407905">
              <w:rPr>
                <w:rFonts w:asciiTheme="minorHAnsi" w:hAnsiTheme="minorHAnsi" w:cstheme="minorHAnsi"/>
              </w:rPr>
              <w:t>, thus enabling immune based therapy in future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784F2680" w14:textId="77777777" w:rsidR="00F52E77" w:rsidRPr="00407905" w:rsidRDefault="00EE1B83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lang w:val="en-IN"/>
              </w:rPr>
            </w:pPr>
            <w:r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NdW5lcmE8L0F1dGhvcj48WWVhcj4yMDIzPC9ZZWFyPjxS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NdW5lcmE8L0F1dGhvcj48WWVhcj4yMDIzPC9ZZWFyPjxS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  <w:r w:rsidRPr="00407905">
              <w:rPr>
                <w:rFonts w:asciiTheme="minorHAnsi" w:hAnsiTheme="minorHAnsi" w:cstheme="minorHAnsi"/>
                <w:lang w:val="en-IN"/>
              </w:rPr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  <w:lang w:val="en-IN"/>
              </w:rPr>
              <w:t>[15]</w:t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</w:p>
        </w:tc>
      </w:tr>
      <w:tr w:rsidR="00F52E77" w:rsidRPr="00407905" w14:paraId="06B52341" w14:textId="77777777" w:rsidTr="00144AEE">
        <w:trPr>
          <w:trHeight w:val="18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7966F396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Prostate</w:t>
            </w:r>
          </w:p>
        </w:tc>
        <w:tc>
          <w:tcPr>
            <w:tcW w:w="1045" w:type="dxa"/>
            <w:shd w:val="clear" w:color="auto" w:fill="auto"/>
          </w:tcPr>
          <w:p w14:paraId="7D9BBA20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</w:tcPr>
          <w:p w14:paraId="5A40488C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 platform for drug screen and advancement in personalized medicine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6F2C047D" w14:textId="77777777" w:rsidR="00F52E77" w:rsidRPr="00407905" w:rsidRDefault="00EE1B83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lang w:val="en-IN"/>
              </w:rPr>
            </w:pPr>
            <w:r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LYXJrYW1wb3VuYTwvQXV0aG9yPjxZZWFyPjIwMjE8L1ll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LYXJrYW1wb3VuYTwvQXV0aG9yPjxZZWFyPjIwMjE8L1ll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  <w:r w:rsidRPr="00407905">
              <w:rPr>
                <w:rFonts w:asciiTheme="minorHAnsi" w:hAnsiTheme="minorHAnsi" w:cstheme="minorHAnsi"/>
                <w:lang w:val="en-IN"/>
              </w:rPr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  <w:lang w:val="en-IN"/>
              </w:rPr>
              <w:t>[16]</w:t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</w:p>
        </w:tc>
      </w:tr>
      <w:tr w:rsidR="00F52E77" w:rsidRPr="00407905" w14:paraId="1BABB850" w14:textId="77777777" w:rsidTr="00144AEE">
        <w:trPr>
          <w:trHeight w:val="18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6E162131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Fallopian tube</w:t>
            </w:r>
          </w:p>
        </w:tc>
        <w:tc>
          <w:tcPr>
            <w:tcW w:w="1045" w:type="dxa"/>
            <w:shd w:val="clear" w:color="auto" w:fill="auto"/>
          </w:tcPr>
          <w:p w14:paraId="620457EC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ASCs</w:t>
            </w:r>
          </w:p>
        </w:tc>
        <w:tc>
          <w:tcPr>
            <w:tcW w:w="3018" w:type="dxa"/>
            <w:shd w:val="clear" w:color="auto" w:fill="auto"/>
          </w:tcPr>
          <w:p w14:paraId="5BADF424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Understanding fallopian tissue renewal and role in disease progression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3B7BE923" w14:textId="77777777" w:rsidR="00F52E77" w:rsidRPr="00407905" w:rsidRDefault="00EE1B83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lang w:val="en-IN"/>
              </w:rPr>
            </w:pPr>
            <w:r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LZXNzbGVyPC9BdXRob3I+PFllYXI+MjAxNTwvWWVhcj48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LZXNzbGVyPC9BdXRob3I+PFllYXI+MjAxNTwvWWVhcj48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  <w:r w:rsidRPr="00407905">
              <w:rPr>
                <w:rFonts w:asciiTheme="minorHAnsi" w:hAnsiTheme="minorHAnsi" w:cstheme="minorHAnsi"/>
                <w:lang w:val="en-IN"/>
              </w:rPr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  <w:lang w:val="en-IN"/>
              </w:rPr>
              <w:t>[17]</w:t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</w:p>
        </w:tc>
      </w:tr>
      <w:tr w:rsidR="00F52E77" w:rsidRPr="00407905" w14:paraId="64B5604D" w14:textId="77777777" w:rsidTr="00144AEE">
        <w:trPr>
          <w:trHeight w:val="506"/>
          <w:jc w:val="center"/>
        </w:trPr>
        <w:tc>
          <w:tcPr>
            <w:tcW w:w="1421" w:type="dxa"/>
            <w:shd w:val="clear" w:color="auto" w:fill="auto"/>
            <w:vAlign w:val="center"/>
          </w:tcPr>
          <w:p w14:paraId="25CA8B50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Kidney</w:t>
            </w:r>
          </w:p>
        </w:tc>
        <w:tc>
          <w:tcPr>
            <w:tcW w:w="1045" w:type="dxa"/>
            <w:shd w:val="clear" w:color="auto" w:fill="auto"/>
          </w:tcPr>
          <w:p w14:paraId="664F4305" w14:textId="77777777" w:rsidR="00F52E77" w:rsidRPr="00407905" w:rsidRDefault="00F52E77" w:rsidP="00E46906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>ESCs</w:t>
            </w:r>
          </w:p>
        </w:tc>
        <w:tc>
          <w:tcPr>
            <w:tcW w:w="3018" w:type="dxa"/>
            <w:shd w:val="clear" w:color="auto" w:fill="auto"/>
          </w:tcPr>
          <w:p w14:paraId="09CAF12F" w14:textId="77777777" w:rsidR="00DB245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407905">
              <w:rPr>
                <w:rFonts w:asciiTheme="minorHAnsi" w:hAnsiTheme="minorHAnsi" w:cstheme="minorHAnsi"/>
              </w:rPr>
              <w:t xml:space="preserve">Modelling </w:t>
            </w:r>
            <w:r w:rsidR="00DB2457" w:rsidRPr="00407905">
              <w:rPr>
                <w:rFonts w:asciiTheme="minorHAnsi" w:hAnsiTheme="minorHAnsi" w:cstheme="minorHAnsi"/>
              </w:rPr>
              <w:t>healthy and diseased kidney to understand nephrogenesis</w:t>
            </w:r>
          </w:p>
          <w:p w14:paraId="49934DCC" w14:textId="77777777" w:rsidR="00F52E77" w:rsidRPr="00407905" w:rsidRDefault="00F52E77" w:rsidP="00E46906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959" w:type="dxa"/>
            <w:shd w:val="clear" w:color="auto" w:fill="auto"/>
            <w:vAlign w:val="center"/>
          </w:tcPr>
          <w:p w14:paraId="331C6E04" w14:textId="77777777" w:rsidR="00F52E77" w:rsidRPr="00407905" w:rsidRDefault="00EE1B83" w:rsidP="00E46906">
            <w:pPr>
              <w:spacing w:line="360" w:lineRule="auto"/>
              <w:jc w:val="center"/>
              <w:rPr>
                <w:rFonts w:asciiTheme="minorHAnsi" w:hAnsiTheme="minorHAnsi" w:cstheme="minorHAnsi"/>
                <w:lang w:val="en-IN"/>
              </w:rPr>
            </w:pPr>
            <w:r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VbmdyaWNodDwvQXV0aG9yPjxZZWFyPjIwMjI8L1llYXI+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begin">
                <w:fldData xml:space="preserve">PEVuZE5vdGU+PENpdGU+PEF1dGhvcj5VbmdyaWNodDwvQXV0aG9yPjxZZWFyPjIwMjI8L1llYXI+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</w:fldData>
              </w:fldCha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instrText xml:space="preserve"> ADDIN EN.CITE.DATA </w:instrText>
            </w:r>
            <w:r w:rsidR="005741F2" w:rsidRPr="00407905">
              <w:rPr>
                <w:rFonts w:asciiTheme="minorHAnsi" w:hAnsiTheme="minorHAnsi" w:cstheme="minorHAnsi"/>
                <w:lang w:val="en-IN"/>
              </w:rPr>
            </w:r>
            <w:r w:rsidR="005741F2"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  <w:r w:rsidRPr="00407905">
              <w:rPr>
                <w:rFonts w:asciiTheme="minorHAnsi" w:hAnsiTheme="minorHAnsi" w:cstheme="minorHAnsi"/>
                <w:lang w:val="en-IN"/>
              </w:rPr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separate"/>
            </w:r>
            <w:r w:rsidR="005741F2" w:rsidRPr="00407905">
              <w:rPr>
                <w:rFonts w:asciiTheme="minorHAnsi" w:hAnsiTheme="minorHAnsi" w:cstheme="minorHAnsi"/>
                <w:noProof/>
                <w:lang w:val="en-IN"/>
              </w:rPr>
              <w:t>[18]</w:t>
            </w:r>
            <w:r w:rsidRPr="00407905">
              <w:rPr>
                <w:rFonts w:asciiTheme="minorHAnsi" w:hAnsiTheme="minorHAnsi" w:cstheme="minorHAnsi"/>
                <w:lang w:val="en-IN"/>
              </w:rPr>
              <w:fldChar w:fldCharType="end"/>
            </w:r>
          </w:p>
        </w:tc>
      </w:tr>
    </w:tbl>
    <w:p w14:paraId="1D3C4371" w14:textId="77777777" w:rsidR="000C3768" w:rsidRPr="00407905" w:rsidRDefault="000C3768" w:rsidP="00E46906">
      <w:pPr>
        <w:spacing w:line="360" w:lineRule="auto"/>
        <w:jc w:val="center"/>
        <w:rPr>
          <w:rFonts w:asciiTheme="minorHAnsi" w:hAnsiTheme="minorHAnsi" w:cstheme="minorHAnsi"/>
        </w:rPr>
      </w:pPr>
    </w:p>
    <w:p w14:paraId="2BF3F4E2" w14:textId="77777777" w:rsidR="000C3768" w:rsidRPr="00407905" w:rsidRDefault="000C3768" w:rsidP="00E46906">
      <w:pPr>
        <w:spacing w:line="360" w:lineRule="auto"/>
        <w:jc w:val="center"/>
        <w:rPr>
          <w:rFonts w:asciiTheme="minorHAnsi" w:hAnsiTheme="minorHAnsi" w:cstheme="minorHAnsi"/>
        </w:rPr>
      </w:pPr>
    </w:p>
    <w:p w14:paraId="490649BC" w14:textId="77777777" w:rsidR="00251E4A" w:rsidRPr="00407905" w:rsidRDefault="00251E4A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11477DA7" w14:textId="77777777" w:rsidR="00251E4A" w:rsidRPr="00407905" w:rsidRDefault="00251E4A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7EAC26A9" w14:textId="77777777" w:rsidR="00251E4A" w:rsidRPr="00407905" w:rsidRDefault="00251E4A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2D542E09" w14:textId="77777777" w:rsidR="00251E4A" w:rsidRPr="00407905" w:rsidRDefault="00251E4A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1176E6DD" w14:textId="77777777" w:rsidR="00251E4A" w:rsidRPr="00407905" w:rsidRDefault="00251E4A" w:rsidP="00E46906">
      <w:pPr>
        <w:spacing w:line="360" w:lineRule="auto"/>
        <w:rPr>
          <w:rFonts w:asciiTheme="minorHAnsi" w:hAnsiTheme="minorHAnsi" w:cstheme="minorHAnsi"/>
          <w:b/>
        </w:rPr>
      </w:pPr>
    </w:p>
    <w:p w14:paraId="5B5B8389" w14:textId="77777777" w:rsidR="00646C8A" w:rsidRDefault="00646C8A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9836CBA" w14:textId="12622CC0" w:rsidR="00144AEE" w:rsidRPr="00407905" w:rsidRDefault="00144AEE" w:rsidP="00E46906">
      <w:pPr>
        <w:spacing w:line="360" w:lineRule="auto"/>
        <w:jc w:val="both"/>
        <w:rPr>
          <w:rFonts w:asciiTheme="minorHAnsi" w:hAnsiTheme="minorHAnsi" w:cstheme="minorHAnsi"/>
          <w:b/>
        </w:rPr>
      </w:pPr>
      <w:r w:rsidRPr="00407905">
        <w:rPr>
          <w:rFonts w:asciiTheme="minorHAnsi" w:hAnsiTheme="minorHAnsi" w:cstheme="minorHAnsi"/>
          <w:b/>
        </w:rPr>
        <w:lastRenderedPageBreak/>
        <w:t>References</w:t>
      </w:r>
      <w:r w:rsidR="002D0B46" w:rsidRPr="00407905">
        <w:rPr>
          <w:rFonts w:asciiTheme="minorHAnsi" w:hAnsiTheme="minorHAnsi" w:cstheme="minorHAnsi"/>
          <w:b/>
        </w:rPr>
        <w:t xml:space="preserve"> for Supplementary Table 1</w:t>
      </w:r>
      <w:r w:rsidRPr="00407905">
        <w:rPr>
          <w:rFonts w:asciiTheme="minorHAnsi" w:hAnsiTheme="minorHAnsi" w:cstheme="minorHAnsi"/>
          <w:b/>
        </w:rPr>
        <w:t xml:space="preserve"> </w:t>
      </w:r>
    </w:p>
    <w:p w14:paraId="61EED723" w14:textId="77777777" w:rsidR="00144AEE" w:rsidRPr="00407905" w:rsidRDefault="00144AEE" w:rsidP="00E46906">
      <w:pPr>
        <w:spacing w:line="360" w:lineRule="auto"/>
        <w:jc w:val="both"/>
        <w:rPr>
          <w:rFonts w:asciiTheme="minorHAnsi" w:hAnsiTheme="minorHAnsi" w:cstheme="minorHAnsi"/>
        </w:rPr>
      </w:pPr>
    </w:p>
    <w:p w14:paraId="22C04311" w14:textId="77777777" w:rsidR="00FF1CA2" w:rsidRPr="00407905" w:rsidRDefault="000C3768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fldChar w:fldCharType="begin"/>
      </w:r>
      <w:r w:rsidRPr="00407905">
        <w:rPr>
          <w:rFonts w:asciiTheme="minorHAnsi" w:hAnsiTheme="minorHAnsi" w:cstheme="minorHAnsi"/>
        </w:rPr>
        <w:instrText xml:space="preserve"> ADDIN EN.REFLIST </w:instrText>
      </w:r>
      <w:r w:rsidRPr="00407905">
        <w:rPr>
          <w:rFonts w:asciiTheme="minorHAnsi" w:hAnsiTheme="minorHAnsi" w:cstheme="minorHAnsi"/>
        </w:rPr>
        <w:fldChar w:fldCharType="separate"/>
      </w:r>
      <w:r w:rsidR="00FF1CA2" w:rsidRPr="00407905">
        <w:rPr>
          <w:rFonts w:asciiTheme="minorHAnsi" w:hAnsiTheme="minorHAnsi" w:cstheme="minorHAnsi"/>
        </w:rPr>
        <w:t>1.</w:t>
      </w:r>
      <w:r w:rsidR="00FF1CA2" w:rsidRPr="00407905">
        <w:rPr>
          <w:rFonts w:asciiTheme="minorHAnsi" w:hAnsiTheme="minorHAnsi" w:cstheme="minorHAnsi"/>
        </w:rPr>
        <w:tab/>
        <w:t>Zhou T, Tan L, Cederquist GY, et al. High-Content Screening in hPSC-Neural Progenitors Identifies Drug Candidates that Inhibit Zika Virus Infection in Fetal-like Organoids and Adult Brain. Cell Stem Cell. 2017;21:274-83 e5.</w:t>
      </w:r>
    </w:p>
    <w:p w14:paraId="44D9A57D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2.</w:t>
      </w:r>
      <w:r w:rsidRPr="00407905">
        <w:rPr>
          <w:rFonts w:asciiTheme="minorHAnsi" w:hAnsiTheme="minorHAnsi" w:cstheme="minorHAnsi"/>
        </w:rPr>
        <w:tab/>
        <w:t>Hendriks D, Pagliaro A, Andreatta F, et al. Human fetal brain self-organizes into long-term expanding organoids. Cell. 2024;187:712-32 e38.</w:t>
      </w:r>
    </w:p>
    <w:p w14:paraId="6CAE7CBB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3.</w:t>
      </w:r>
      <w:r w:rsidRPr="00407905">
        <w:rPr>
          <w:rFonts w:asciiTheme="minorHAnsi" w:hAnsiTheme="minorHAnsi" w:cstheme="minorHAnsi"/>
        </w:rPr>
        <w:tab/>
        <w:t>Aizawa Y, Takada K, Aoyama J, et al. Establishment of experimental salivary gland cancer models using organoid culture and patient-derived xenografting. Cell Oncol (Dordr). 2023;46:409-21.</w:t>
      </w:r>
    </w:p>
    <w:p w14:paraId="7CF40758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4.</w:t>
      </w:r>
      <w:r w:rsidRPr="00407905">
        <w:rPr>
          <w:rFonts w:asciiTheme="minorHAnsi" w:hAnsiTheme="minorHAnsi" w:cstheme="minorHAnsi"/>
        </w:rPr>
        <w:tab/>
        <w:t>Sachs N, de Ligt J, Kopper O, et al. A Living Biobank of Breast Cancer Organoids Captures Disease Heterogeneity. Cell. 2018;172:373-86 e10.</w:t>
      </w:r>
    </w:p>
    <w:p w14:paraId="38CAAD16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5.</w:t>
      </w:r>
      <w:r w:rsidRPr="00407905">
        <w:rPr>
          <w:rFonts w:asciiTheme="minorHAnsi" w:hAnsiTheme="minorHAnsi" w:cstheme="minorHAnsi"/>
        </w:rPr>
        <w:tab/>
        <w:t>Chen D, Su X, Zhu L, et al. Papillary thyroid cancer organoids harboring BRAF(V600E) mutation reveal potentially beneficial effects of BRAF inhibitor-based combination therapies. J Transl Med. 2023;21:9.</w:t>
      </w:r>
    </w:p>
    <w:p w14:paraId="525EF10B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6.</w:t>
      </w:r>
      <w:r w:rsidRPr="00407905">
        <w:rPr>
          <w:rFonts w:asciiTheme="minorHAnsi" w:hAnsiTheme="minorHAnsi" w:cstheme="minorHAnsi"/>
        </w:rPr>
        <w:tab/>
        <w:t>Xu J, Gong J, Li M, et al. Gastric cancer patient-derived organoids model for the therapeutic drug screening. Biochim Biophys Acta Gen Subj. 2024;1868:130566.</w:t>
      </w:r>
    </w:p>
    <w:p w14:paraId="1F521AD9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7.</w:t>
      </w:r>
      <w:r w:rsidRPr="00407905">
        <w:rPr>
          <w:rFonts w:asciiTheme="minorHAnsi" w:hAnsiTheme="minorHAnsi" w:cstheme="minorHAnsi"/>
        </w:rPr>
        <w:tab/>
        <w:t>Broutier L, Mastrogiovanni G, Verstegen MM, et al. Human primary liver cancer-derived organoid cultures for disease modeling and drug screening. Nat Med. 2017;23:1424-35.</w:t>
      </w:r>
    </w:p>
    <w:p w14:paraId="2BDCC73B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8.</w:t>
      </w:r>
      <w:r w:rsidRPr="00407905">
        <w:rPr>
          <w:rFonts w:asciiTheme="minorHAnsi" w:hAnsiTheme="minorHAnsi" w:cstheme="minorHAnsi"/>
        </w:rPr>
        <w:tab/>
        <w:t>Sepe LP, Hartl K, Iftekhar A, et al. Genotoxic Effect of Salmonella Paratyphi A Infection on Human Primary Gallbladder Cells. mBio. 2020;11.</w:t>
      </w:r>
    </w:p>
    <w:p w14:paraId="4FD3F873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9.</w:t>
      </w:r>
      <w:r w:rsidRPr="00407905">
        <w:rPr>
          <w:rFonts w:asciiTheme="minorHAnsi" w:hAnsiTheme="minorHAnsi" w:cstheme="minorHAnsi"/>
        </w:rPr>
        <w:tab/>
        <w:t>Yuan B, Zhao X, Wang X, et al. Patient-derived organoids for personalized gallbladder cancer modelling and drug screening. Clin Transl Med. 2022;12:e678.</w:t>
      </w:r>
    </w:p>
    <w:p w14:paraId="11EF41B3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10.</w:t>
      </w:r>
      <w:r w:rsidRPr="00407905">
        <w:rPr>
          <w:rFonts w:asciiTheme="minorHAnsi" w:hAnsiTheme="minorHAnsi" w:cstheme="minorHAnsi"/>
        </w:rPr>
        <w:tab/>
        <w:t>Tysoe OC, Justin AW, Brevini T, et al. Isolation and propagation of primary human cholangiocyte organoids for the generation of bioengineered biliary tissue. Nat Protoc. 2019;14:1884-925.</w:t>
      </w:r>
    </w:p>
    <w:p w14:paraId="22B8356A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11.</w:t>
      </w:r>
      <w:r w:rsidRPr="00407905">
        <w:rPr>
          <w:rFonts w:asciiTheme="minorHAnsi" w:hAnsiTheme="minorHAnsi" w:cstheme="minorHAnsi"/>
        </w:rPr>
        <w:tab/>
        <w:t>Driehuis E, van Hoeck A, Moore K, et al. Pancreatic cancer organoids recapitulate disease and allow personalized drug screening. Proc Natl Acad Sci U S A. 2019.</w:t>
      </w:r>
    </w:p>
    <w:p w14:paraId="0FE5DEA1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12.</w:t>
      </w:r>
      <w:r w:rsidRPr="00407905">
        <w:rPr>
          <w:rFonts w:asciiTheme="minorHAnsi" w:hAnsiTheme="minorHAnsi" w:cstheme="minorHAnsi"/>
        </w:rPr>
        <w:tab/>
        <w:t>Kwon O, Lee H, Jung J, et al. Chemically-defined and scalable culture system for intestinal stem cells derived from human intestinal organoids. Nat Commun. 2024;15:799.</w:t>
      </w:r>
    </w:p>
    <w:p w14:paraId="009A8608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lastRenderedPageBreak/>
        <w:t>13.</w:t>
      </w:r>
      <w:r w:rsidRPr="00407905">
        <w:rPr>
          <w:rFonts w:asciiTheme="minorHAnsi" w:hAnsiTheme="minorHAnsi" w:cstheme="minorHAnsi"/>
        </w:rPr>
        <w:tab/>
        <w:t>Gjorevski N, Sachs N, Manfrin A, et al. Designer matrices for intestinal stem cell and organoid culture. Nature. 2016;539:560-4.</w:t>
      </w:r>
    </w:p>
    <w:p w14:paraId="43149595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14.</w:t>
      </w:r>
      <w:r w:rsidRPr="00407905">
        <w:rPr>
          <w:rFonts w:asciiTheme="minorHAnsi" w:hAnsiTheme="minorHAnsi" w:cstheme="minorHAnsi"/>
        </w:rPr>
        <w:tab/>
        <w:t>Mertens S, Huismans MA, Verissimo CS, et al. Drug-repurposing screen on patient-derived organoids identifies therapy-induced vulnerability in KRAS-mutant colon cancer. Cell Rep. 2023;42:112324.</w:t>
      </w:r>
    </w:p>
    <w:p w14:paraId="07BB4336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15.</w:t>
      </w:r>
      <w:r w:rsidRPr="00407905">
        <w:rPr>
          <w:rFonts w:asciiTheme="minorHAnsi" w:hAnsiTheme="minorHAnsi" w:cstheme="minorHAnsi"/>
        </w:rPr>
        <w:tab/>
        <w:t>Munera JO, Kechele DO, Bouffi C, et al. Development of functional resident macrophages in human pluripotent stem cell-derived colonic organoids and human fetal colon. Cell Stem Cell. 2023;30:1434-51 e9.</w:t>
      </w:r>
    </w:p>
    <w:p w14:paraId="360E1189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16.</w:t>
      </w:r>
      <w:r w:rsidRPr="00407905">
        <w:rPr>
          <w:rFonts w:asciiTheme="minorHAnsi" w:hAnsiTheme="minorHAnsi" w:cstheme="minorHAnsi"/>
        </w:rPr>
        <w:tab/>
        <w:t>Karkampouna S, La Manna F, Benjak A, et al. Patient-derived xenografts and organoids model therapy response in prostate cancer. Nat Commun. 2021;12:1117.</w:t>
      </w:r>
    </w:p>
    <w:p w14:paraId="54C380F8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17.</w:t>
      </w:r>
      <w:r w:rsidRPr="00407905">
        <w:rPr>
          <w:rFonts w:asciiTheme="minorHAnsi" w:hAnsiTheme="minorHAnsi" w:cstheme="minorHAnsi"/>
        </w:rPr>
        <w:tab/>
        <w:t>Kessler M, Hoffmann K, Brinkmann V, et al. The Notch and Wnt pathways regulate stemness and differentiation in human fallopian tube organoids. Nat Commun. 2015;6:8989.</w:t>
      </w:r>
    </w:p>
    <w:p w14:paraId="6B379FE1" w14:textId="77777777" w:rsidR="00FF1CA2" w:rsidRPr="00407905" w:rsidRDefault="00FF1CA2" w:rsidP="00E46906">
      <w:pPr>
        <w:pStyle w:val="EndNoteBibliography"/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t>18.</w:t>
      </w:r>
      <w:r w:rsidRPr="00407905">
        <w:rPr>
          <w:rFonts w:asciiTheme="minorHAnsi" w:hAnsiTheme="minorHAnsi" w:cstheme="minorHAnsi"/>
        </w:rPr>
        <w:tab/>
        <w:t>Ungricht R, Guibbal L, Lasbennes MC, et al. Genome-wide screening in human kidney organoids identifies developmental and disease-related aspects of nephrogenesis. Cell Stem Cell. 2022;29:160-75 e7.</w:t>
      </w:r>
    </w:p>
    <w:p w14:paraId="4FFD6942" w14:textId="77777777" w:rsidR="00475B62" w:rsidRPr="00407905" w:rsidRDefault="000C3768" w:rsidP="00E46906">
      <w:pPr>
        <w:spacing w:line="360" w:lineRule="auto"/>
        <w:jc w:val="both"/>
        <w:rPr>
          <w:rFonts w:asciiTheme="minorHAnsi" w:hAnsiTheme="minorHAnsi" w:cstheme="minorHAnsi"/>
        </w:rPr>
      </w:pPr>
      <w:r w:rsidRPr="00407905">
        <w:rPr>
          <w:rFonts w:asciiTheme="minorHAnsi" w:hAnsiTheme="minorHAnsi" w:cstheme="minorHAnsi"/>
        </w:rPr>
        <w:fldChar w:fldCharType="end"/>
      </w:r>
    </w:p>
    <w:sectPr w:rsidR="00475B62" w:rsidRPr="00407905" w:rsidSect="00C627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630AB"/>
    <w:multiLevelType w:val="multilevel"/>
    <w:tmpl w:val="9702A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86133A"/>
    <w:multiLevelType w:val="multilevel"/>
    <w:tmpl w:val="A758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282E06"/>
    <w:multiLevelType w:val="multilevel"/>
    <w:tmpl w:val="A9B04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1A20C6"/>
    <w:multiLevelType w:val="multilevel"/>
    <w:tmpl w:val="0F022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7E6B10"/>
    <w:multiLevelType w:val="multilevel"/>
    <w:tmpl w:val="09320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33740A"/>
    <w:multiLevelType w:val="multilevel"/>
    <w:tmpl w:val="E4981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574AF7"/>
    <w:multiLevelType w:val="multilevel"/>
    <w:tmpl w:val="49304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E21650"/>
    <w:multiLevelType w:val="multilevel"/>
    <w:tmpl w:val="3B5EF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2264AF"/>
    <w:multiLevelType w:val="multilevel"/>
    <w:tmpl w:val="C8480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7"/>
  </w:num>
  <w:num w:numId="5">
    <w:abstractNumId w:val="6"/>
  </w:num>
  <w:num w:numId="6">
    <w:abstractNumId w:val="2"/>
  </w:num>
  <w:num w:numId="7">
    <w:abstractNumId w:val="4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6EF3"/>
    <w:rsid w:val="0002333D"/>
    <w:rsid w:val="0002707F"/>
    <w:rsid w:val="00036897"/>
    <w:rsid w:val="00043914"/>
    <w:rsid w:val="00063BA1"/>
    <w:rsid w:val="000944FD"/>
    <w:rsid w:val="000C3768"/>
    <w:rsid w:val="000C6461"/>
    <w:rsid w:val="000D590D"/>
    <w:rsid w:val="00123D70"/>
    <w:rsid w:val="00141E6A"/>
    <w:rsid w:val="00144AEE"/>
    <w:rsid w:val="00164C80"/>
    <w:rsid w:val="00167DAA"/>
    <w:rsid w:val="001771B7"/>
    <w:rsid w:val="001861B9"/>
    <w:rsid w:val="001B25CA"/>
    <w:rsid w:val="001E3C0B"/>
    <w:rsid w:val="00234D69"/>
    <w:rsid w:val="00237413"/>
    <w:rsid w:val="00240419"/>
    <w:rsid w:val="002408D8"/>
    <w:rsid w:val="00251E4A"/>
    <w:rsid w:val="0029162B"/>
    <w:rsid w:val="002A3C27"/>
    <w:rsid w:val="002B1158"/>
    <w:rsid w:val="002D0B46"/>
    <w:rsid w:val="002E266C"/>
    <w:rsid w:val="002E2A2E"/>
    <w:rsid w:val="002E3421"/>
    <w:rsid w:val="002F5826"/>
    <w:rsid w:val="003019DB"/>
    <w:rsid w:val="00303667"/>
    <w:rsid w:val="00304BAD"/>
    <w:rsid w:val="00306A1D"/>
    <w:rsid w:val="003346A5"/>
    <w:rsid w:val="00334979"/>
    <w:rsid w:val="0034639F"/>
    <w:rsid w:val="00357A49"/>
    <w:rsid w:val="00393F6C"/>
    <w:rsid w:val="003B0963"/>
    <w:rsid w:val="003B1779"/>
    <w:rsid w:val="00407905"/>
    <w:rsid w:val="00411BB6"/>
    <w:rsid w:val="00456BEA"/>
    <w:rsid w:val="00457DC6"/>
    <w:rsid w:val="004624AD"/>
    <w:rsid w:val="00464154"/>
    <w:rsid w:val="00475B62"/>
    <w:rsid w:val="004A02E4"/>
    <w:rsid w:val="004C6E30"/>
    <w:rsid w:val="004D0FC6"/>
    <w:rsid w:val="004D25F6"/>
    <w:rsid w:val="004D36FA"/>
    <w:rsid w:val="004D6F08"/>
    <w:rsid w:val="004E1036"/>
    <w:rsid w:val="0052201D"/>
    <w:rsid w:val="0052213A"/>
    <w:rsid w:val="005225CD"/>
    <w:rsid w:val="00524652"/>
    <w:rsid w:val="005561EB"/>
    <w:rsid w:val="005661F6"/>
    <w:rsid w:val="005741F2"/>
    <w:rsid w:val="00584A5C"/>
    <w:rsid w:val="00597049"/>
    <w:rsid w:val="005A5756"/>
    <w:rsid w:val="005B6EF3"/>
    <w:rsid w:val="005C3B37"/>
    <w:rsid w:val="005D13AB"/>
    <w:rsid w:val="005E3090"/>
    <w:rsid w:val="005F21D3"/>
    <w:rsid w:val="00625CFB"/>
    <w:rsid w:val="00634C8E"/>
    <w:rsid w:val="00646C8A"/>
    <w:rsid w:val="006470B1"/>
    <w:rsid w:val="006545C7"/>
    <w:rsid w:val="006763E6"/>
    <w:rsid w:val="006953DA"/>
    <w:rsid w:val="006A15FE"/>
    <w:rsid w:val="006A1B9A"/>
    <w:rsid w:val="006A2A89"/>
    <w:rsid w:val="006A2B2B"/>
    <w:rsid w:val="006A410D"/>
    <w:rsid w:val="006A637E"/>
    <w:rsid w:val="006B58E4"/>
    <w:rsid w:val="006B62E7"/>
    <w:rsid w:val="006E0F0E"/>
    <w:rsid w:val="006F2225"/>
    <w:rsid w:val="007067EF"/>
    <w:rsid w:val="007371A2"/>
    <w:rsid w:val="007505BD"/>
    <w:rsid w:val="007547D4"/>
    <w:rsid w:val="007570CE"/>
    <w:rsid w:val="00764026"/>
    <w:rsid w:val="0078090D"/>
    <w:rsid w:val="007D75EC"/>
    <w:rsid w:val="007F2FAA"/>
    <w:rsid w:val="00880E11"/>
    <w:rsid w:val="008A42F8"/>
    <w:rsid w:val="008B0ED9"/>
    <w:rsid w:val="008B7698"/>
    <w:rsid w:val="008D35BB"/>
    <w:rsid w:val="008D411A"/>
    <w:rsid w:val="008F3118"/>
    <w:rsid w:val="008F32DB"/>
    <w:rsid w:val="009034F4"/>
    <w:rsid w:val="00920516"/>
    <w:rsid w:val="00942516"/>
    <w:rsid w:val="00957335"/>
    <w:rsid w:val="00976136"/>
    <w:rsid w:val="00985012"/>
    <w:rsid w:val="009B27A4"/>
    <w:rsid w:val="009C704D"/>
    <w:rsid w:val="009D3B16"/>
    <w:rsid w:val="00A2160D"/>
    <w:rsid w:val="00A60CF6"/>
    <w:rsid w:val="00A6713A"/>
    <w:rsid w:val="00AB590A"/>
    <w:rsid w:val="00AC26C8"/>
    <w:rsid w:val="00AC3522"/>
    <w:rsid w:val="00AC41DE"/>
    <w:rsid w:val="00AE162B"/>
    <w:rsid w:val="00AE3842"/>
    <w:rsid w:val="00AF7827"/>
    <w:rsid w:val="00B34DA4"/>
    <w:rsid w:val="00B52AFA"/>
    <w:rsid w:val="00B56A4B"/>
    <w:rsid w:val="00B74733"/>
    <w:rsid w:val="00B843C1"/>
    <w:rsid w:val="00B900D9"/>
    <w:rsid w:val="00B93F73"/>
    <w:rsid w:val="00B976C4"/>
    <w:rsid w:val="00BA19E2"/>
    <w:rsid w:val="00BD481B"/>
    <w:rsid w:val="00BE3A1D"/>
    <w:rsid w:val="00C213CD"/>
    <w:rsid w:val="00C23556"/>
    <w:rsid w:val="00C25915"/>
    <w:rsid w:val="00C30EBE"/>
    <w:rsid w:val="00C62798"/>
    <w:rsid w:val="00C6389D"/>
    <w:rsid w:val="00C911A6"/>
    <w:rsid w:val="00CA334C"/>
    <w:rsid w:val="00CA401D"/>
    <w:rsid w:val="00CB0ADC"/>
    <w:rsid w:val="00CB66CF"/>
    <w:rsid w:val="00CD2737"/>
    <w:rsid w:val="00CE3E93"/>
    <w:rsid w:val="00CE6131"/>
    <w:rsid w:val="00D112A9"/>
    <w:rsid w:val="00D240FD"/>
    <w:rsid w:val="00D26F32"/>
    <w:rsid w:val="00D32F3E"/>
    <w:rsid w:val="00D95588"/>
    <w:rsid w:val="00D964A8"/>
    <w:rsid w:val="00DA474D"/>
    <w:rsid w:val="00DB2457"/>
    <w:rsid w:val="00DB7BE2"/>
    <w:rsid w:val="00DC6D4D"/>
    <w:rsid w:val="00E03134"/>
    <w:rsid w:val="00E40C28"/>
    <w:rsid w:val="00E40C83"/>
    <w:rsid w:val="00E43044"/>
    <w:rsid w:val="00E450BE"/>
    <w:rsid w:val="00E46906"/>
    <w:rsid w:val="00E54572"/>
    <w:rsid w:val="00E649F8"/>
    <w:rsid w:val="00E71D0C"/>
    <w:rsid w:val="00E854D0"/>
    <w:rsid w:val="00E96F77"/>
    <w:rsid w:val="00EA6E3E"/>
    <w:rsid w:val="00ED5AA9"/>
    <w:rsid w:val="00EE1B83"/>
    <w:rsid w:val="00EF2B2F"/>
    <w:rsid w:val="00F00077"/>
    <w:rsid w:val="00F032EE"/>
    <w:rsid w:val="00F14BDF"/>
    <w:rsid w:val="00F2099B"/>
    <w:rsid w:val="00F275DB"/>
    <w:rsid w:val="00F277F6"/>
    <w:rsid w:val="00F52E77"/>
    <w:rsid w:val="00F54EB5"/>
    <w:rsid w:val="00F73946"/>
    <w:rsid w:val="00F87946"/>
    <w:rsid w:val="00FF1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C5239"/>
  <w15:docId w15:val="{DA4FAAFF-7D09-487B-AA03-84CB2E58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979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160D"/>
    <w:pPr>
      <w:spacing w:after="200"/>
    </w:pPr>
    <w:rPr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3768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C3768"/>
    <w:rPr>
      <w:rFonts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C3768"/>
    <w:pPr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0C3768"/>
    <w:rPr>
      <w:rFonts w:cs="Calibri"/>
      <w:noProof/>
      <w:sz w:val="24"/>
      <w:szCs w:val="24"/>
      <w:lang w:val="en-US" w:eastAsia="en-US"/>
    </w:rPr>
  </w:style>
  <w:style w:type="character" w:styleId="Hyperlink">
    <w:name w:val="Hyperlink"/>
    <w:uiPriority w:val="99"/>
    <w:unhideWhenUsed/>
    <w:rsid w:val="00251E4A"/>
    <w:rPr>
      <w:color w:val="0563C1"/>
      <w:u w:val="single"/>
    </w:rPr>
  </w:style>
  <w:style w:type="paragraph" w:customStyle="1" w:styleId="Default">
    <w:name w:val="Default"/>
    <w:link w:val="DefaultChar"/>
    <w:rsid w:val="00251E4A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sz w:val="24"/>
      <w:szCs w:val="24"/>
    </w:rPr>
  </w:style>
  <w:style w:type="character" w:customStyle="1" w:styleId="DefaultChar">
    <w:name w:val="Default Char"/>
    <w:link w:val="Default"/>
    <w:locked/>
    <w:rsid w:val="00251E4A"/>
    <w:rPr>
      <w:rFonts w:ascii="Franklin Gothic Book" w:hAnsi="Franklin Gothic Book" w:cs="Franklin Gothic Book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D41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76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6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2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8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1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4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8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5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5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v.saha@manchester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6B548-9FE8-4875-9326-2089548A4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5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0</CharactersWithSpaces>
  <SharedDoc>false</SharedDoc>
  <HLinks>
    <vt:vector size="6" baseType="variant">
      <vt:variant>
        <vt:i4>655393</vt:i4>
      </vt:variant>
      <vt:variant>
        <vt:i4>0</vt:i4>
      </vt:variant>
      <vt:variant>
        <vt:i4>0</vt:i4>
      </vt:variant>
      <vt:variant>
        <vt:i4>5</vt:i4>
      </vt:variant>
      <vt:variant>
        <vt:lpwstr>mailto:v.saha@manchester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wijit Guha Sarkar</cp:lastModifiedBy>
  <cp:revision>28</cp:revision>
  <cp:lastPrinted>2024-07-26T16:22:00Z</cp:lastPrinted>
  <dcterms:created xsi:type="dcterms:W3CDTF">2024-04-02T11:04:00Z</dcterms:created>
  <dcterms:modified xsi:type="dcterms:W3CDTF">2024-09-27T09:37:00Z</dcterms:modified>
</cp:coreProperties>
</file>